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7035" cy="339661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7120" cy="3396600"/>
                          <a:chOff x="0" y="0"/>
                          <a:chExt cx="5487120" cy="3396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5486400" cy="3396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128680" y="51480"/>
                            <a:ext cx="522720" cy="367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8680" y="350640"/>
                            <a:ext cx="522720" cy="367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1760" y="350640"/>
                            <a:ext cx="223560" cy="3672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1040" y="0"/>
                            <a:ext cx="4471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b/>
                                  <w:szCs w:val="18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>miRNA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11320" y="297720"/>
                            <a:ext cx="8211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b/>
                                  <w:szCs w:val="18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>Poly A tailed miRNA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6640" y="118800"/>
                            <a:ext cx="1120320" cy="14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>1. Poly (A) tailing of miRNA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6280" y="485280"/>
                            <a:ext cx="1754640" cy="14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>2. Reverse transcription of tailed miRNA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38720" y="126360"/>
                            <a:ext cx="720" cy="148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3480" y="1080000"/>
                            <a:ext cx="522720" cy="367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6560" y="1080000"/>
                            <a:ext cx="223560" cy="3672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3480" y="1191960"/>
                            <a:ext cx="522720" cy="367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6200" y="1191960"/>
                            <a:ext cx="223560" cy="3672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0120" y="1191960"/>
                            <a:ext cx="522720" cy="3672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92920" y="1228680"/>
                            <a:ext cx="26028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b/>
                                  <w:szCs w:val="18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>dT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0240" y="1228680"/>
                            <a:ext cx="521280" cy="189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b/>
                                  <w:szCs w:val="18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>Capture sequence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96720" y="1081440"/>
                            <a:ext cx="522720" cy="367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20160" y="1081440"/>
                            <a:ext cx="223560" cy="3672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8160" y="1194480"/>
                            <a:ext cx="522000" cy="367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21240" y="1194480"/>
                            <a:ext cx="223560" cy="3672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31080" y="709200"/>
                            <a:ext cx="671040" cy="261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head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5320" y="709200"/>
                            <a:ext cx="671040" cy="261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5280" y="1641960"/>
                            <a:ext cx="522000" cy="367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7280" y="1641960"/>
                            <a:ext cx="223560" cy="3672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1560" y="1641960"/>
                            <a:ext cx="522720" cy="3672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317600" y="2348280"/>
                            <a:ext cx="880200" cy="745560"/>
                          </a:xfrm>
                        </wpg:grpSpPr>
                        <wps:wsp>
                          <wps:cNvSpPr/>
                          <wps:spPr>
                            <a:xfrm rot="19428600">
                              <a:off x="-39240" y="557640"/>
                              <a:ext cx="522720" cy="3672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91680" y="340920"/>
                              <a:ext cx="119880" cy="88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9428600">
                              <a:off x="472320" y="144000"/>
                              <a:ext cx="298440" cy="186120"/>
                            </a:xfrm>
                            <a:prstGeom prst="ellipse">
                              <a:avLst/>
                            </a:prstGeom>
                            <a:solidFill>
                              <a:srgbClr val="bbe0e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9428600">
                              <a:off x="521640" y="298080"/>
                              <a:ext cx="148680" cy="189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9"/>
                                    <w:szCs w:val="36"/>
                                    <w:rFonts w:ascii="Arial" w:hAnsi="Arial" w:eastAsia="SimSun;宋体" w:cs="Arial"/>
                                    <w:color w:val="FF0000"/>
                                    <w:lang w:val="en-CA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47520" rIns="47520" tIns="23400" bIns="234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9428600">
                              <a:off x="604080" y="284040"/>
                              <a:ext cx="148680" cy="189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9"/>
                                    <w:szCs w:val="36"/>
                                    <w:rFonts w:ascii="Arial" w:hAnsi="Arial" w:eastAsia="SimSun;宋体" w:cs="Arial"/>
                                    <w:color w:val="FF0000"/>
                                    <w:lang w:val="en-CA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47520" rIns="47520" tIns="23400" bIns="234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9428600">
                              <a:off x="504360" y="84600"/>
                              <a:ext cx="148680" cy="189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9"/>
                                    <w:szCs w:val="36"/>
                                    <w:rFonts w:ascii="Arial" w:hAnsi="Arial" w:eastAsia="SimSun;宋体" w:cs="Arial"/>
                                    <w:color w:val="FF0000"/>
                                    <w:lang w:val="en-CA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47520" rIns="47520" tIns="23400" bIns="234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9428600">
                              <a:off x="564840" y="39960"/>
                              <a:ext cx="148680" cy="189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9"/>
                                    <w:szCs w:val="36"/>
                                    <w:rFonts w:ascii="Arial" w:hAnsi="Arial" w:eastAsia="SimSun;宋体" w:cs="Arial"/>
                                    <w:color w:val="FF0000"/>
                                    <w:lang w:val="en-CA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47520" rIns="47520" tIns="23400" bIns="234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9428600">
                              <a:off x="674640" y="190080"/>
                              <a:ext cx="148680" cy="189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9"/>
                                    <w:szCs w:val="36"/>
                                    <w:rFonts w:ascii="Arial" w:hAnsi="Arial" w:eastAsia="SimSun;宋体" w:cs="Arial"/>
                                    <w:color w:val="FF0000"/>
                                    <w:lang w:val="en-CA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47520" rIns="47520" tIns="23400" bIns="234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9428600">
                              <a:off x="425520" y="229320"/>
                              <a:ext cx="148680" cy="189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9"/>
                                    <w:szCs w:val="36"/>
                                    <w:rFonts w:ascii="Arial" w:hAnsi="Arial" w:eastAsia="SimSun;宋体" w:cs="Arial"/>
                                    <w:color w:val="FF0000"/>
                                    <w:lang w:val="en-CA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47520" rIns="47520" tIns="23400" bIns="234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9428600">
                              <a:off x="689760" y="86400"/>
                              <a:ext cx="148680" cy="189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9"/>
                                    <w:szCs w:val="36"/>
                                    <w:rFonts w:ascii="Arial" w:hAnsi="Arial" w:eastAsia="SimSun;宋体" w:cs="Arial"/>
                                    <w:color w:val="FF0000"/>
                                    <w:lang w:val="en-CA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47520" rIns="47520" tIns="23400" bIns="234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9428600">
                              <a:off x="647280" y="25560"/>
                              <a:ext cx="148680" cy="189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9"/>
                                    <w:szCs w:val="36"/>
                                    <w:rFonts w:ascii="Arial" w:hAnsi="Arial" w:eastAsia="SimSun;宋体" w:cs="Arial"/>
                                    <w:color w:val="FF0000"/>
                                    <w:lang w:val="en-CA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47520" rIns="47520" tIns="23400" bIns="234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9428600">
                              <a:off x="413640" y="150480"/>
                              <a:ext cx="148680" cy="189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9"/>
                                    <w:szCs w:val="36"/>
                                    <w:rFonts w:ascii="Arial" w:hAnsi="Arial" w:eastAsia="SimSun;宋体" w:cs="Arial"/>
                                    <w:color w:val="FF0000"/>
                                    <w:lang w:val="en-CA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47520" rIns="47520" tIns="23400" bIns="2340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1350720"/>
                            <a:ext cx="1940040" cy="14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>3. Tagged cDNA hybridization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0160" y="1934280"/>
                            <a:ext cx="932760" cy="74160"/>
                          </a:xfrm>
                          <a:prstGeom prst="parallelogram">
                            <a:avLst>
                              <a:gd name="adj" fmla="val 314442"/>
                            </a:avLst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21280" y="1784520"/>
                            <a:ext cx="372240" cy="18612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2209320"/>
                            <a:ext cx="1492200" cy="14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>4. Dendrimer hybridization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400" y="3321720"/>
                            <a:ext cx="932760" cy="74160"/>
                          </a:xfrm>
                          <a:prstGeom prst="parallelogram">
                            <a:avLst>
                              <a:gd name="adj" fmla="val 314442"/>
                            </a:avLst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98320" y="3061440"/>
                            <a:ext cx="447120" cy="29772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9360800">
                            <a:off x="523800" y="3135240"/>
                            <a:ext cx="522000" cy="367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9416600">
                            <a:off x="971280" y="2912040"/>
                            <a:ext cx="223560" cy="3672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9360800">
                            <a:off x="1120320" y="2686680"/>
                            <a:ext cx="522720" cy="3672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56200" y="1710720"/>
                            <a:ext cx="1440" cy="118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sysDot"/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6200" y="1344240"/>
                            <a:ext cx="0" cy="186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380960" y="2725920"/>
                            <a:ext cx="149400" cy="148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sysDot"/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1960" y="1822320"/>
                            <a:ext cx="52128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b/>
                                  <w:szCs w:val="18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>Probe oligo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600" y="1934280"/>
                            <a:ext cx="52308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b/>
                                  <w:szCs w:val="18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>microarray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0360" y="2908800"/>
                            <a:ext cx="521280" cy="26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b/>
                                  <w:szCs w:val="18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>Complement to capture sequence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96720" y="1642680"/>
                            <a:ext cx="522720" cy="367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20160" y="1642680"/>
                            <a:ext cx="223560" cy="3672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8160" y="1791360"/>
                            <a:ext cx="522000" cy="36720"/>
                          </a:xfrm>
                          <a:prstGeom prst="rect">
                            <a:avLst/>
                          </a:prstGeom>
                          <a:solidFill>
                            <a:srgbClr val="99cc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21240" y="1791360"/>
                            <a:ext cx="223560" cy="3672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8160" y="2239560"/>
                            <a:ext cx="522000" cy="36720"/>
                          </a:xfrm>
                          <a:prstGeom prst="rect">
                            <a:avLst/>
                          </a:prstGeom>
                          <a:solidFill>
                            <a:srgbClr val="8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20160" y="2239560"/>
                            <a:ext cx="223560" cy="36720"/>
                          </a:xfrm>
                          <a:prstGeom prst="rect">
                            <a:avLst/>
                          </a:prstGeom>
                          <a:solidFill>
                            <a:srgbClr val="cc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09640" y="1343520"/>
                            <a:ext cx="0" cy="185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46000" y="1269360"/>
                            <a:ext cx="1940040" cy="14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>3. Second strand synthesis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09640" y="1941120"/>
                            <a:ext cx="0" cy="186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5600" y="3315960"/>
                            <a:ext cx="933480" cy="74160"/>
                          </a:xfrm>
                          <a:prstGeom prst="parallelogram">
                            <a:avLst>
                              <a:gd name="adj" fmla="val 314684"/>
                            </a:avLst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546360" y="3167280"/>
                            <a:ext cx="372600" cy="18540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09640" y="2351520"/>
                            <a:ext cx="0" cy="185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32480" y="1828800"/>
                            <a:ext cx="1082520" cy="426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 xml:space="preserve">4. In vitro transcription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 xml:space="preserve">    incorporating modified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 xml:space="preserve">    nucleotides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09640" y="2800440"/>
                            <a:ext cx="0" cy="185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46360" y="2351520"/>
                            <a:ext cx="1231920" cy="14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>5. Coupling of dye molecules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060000" y="2501280"/>
                            <a:ext cx="783720" cy="189360"/>
                          </a:xfrm>
                        </wpg:grpSpPr>
                        <wps:wsp>
                          <wps:cNvSpPr/>
                          <wps:spPr>
                            <a:xfrm>
                              <a:off x="37440" y="111240"/>
                              <a:ext cx="522000" cy="36720"/>
                            </a:xfrm>
                            <a:prstGeom prst="rect">
                              <a:avLst/>
                            </a:prstGeom>
                            <a:solidFill>
                              <a:srgbClr val="8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0160" y="111240"/>
                              <a:ext cx="223560" cy="36720"/>
                            </a:xfrm>
                            <a:prstGeom prst="rect">
                              <a:avLst/>
                            </a:prstGeom>
                            <a:solidFill>
                              <a:srgbClr val="cc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1960" y="0"/>
                              <a:ext cx="224280" cy="189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9"/>
                                    <w:szCs w:val="36"/>
                                    <w:rFonts w:ascii="Arial" w:hAnsi="Arial" w:eastAsia="SimSun;宋体" w:cs="Arial"/>
                                    <w:color w:val="FF0000"/>
                                    <w:lang w:val="en-CA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47520" rIns="47520" tIns="23400" bIns="234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3560" y="0"/>
                              <a:ext cx="224280" cy="189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9"/>
                                    <w:szCs w:val="36"/>
                                    <w:rFonts w:ascii="Arial" w:hAnsi="Arial" w:eastAsia="SimSun;宋体" w:cs="Arial"/>
                                    <w:color w:val="FF0000"/>
                                    <w:lang w:val="en-CA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47520" rIns="47520" tIns="23400" bIns="234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5520" y="0"/>
                              <a:ext cx="224280" cy="189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9"/>
                                    <w:szCs w:val="36"/>
                                    <w:rFonts w:ascii="Arial" w:hAnsi="Arial" w:eastAsia="SimSun;宋体" w:cs="Arial"/>
                                    <w:color w:val="FF0000"/>
                                    <w:lang w:val="en-CA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47520" rIns="47520" tIns="23400" bIns="234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224280" cy="189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9"/>
                                    <w:szCs w:val="36"/>
                                    <w:rFonts w:ascii="Arial" w:hAnsi="Arial" w:eastAsia="SimSun;宋体" w:cs="Arial"/>
                                    <w:color w:val="FF0000"/>
                                    <w:lang w:val="en-CA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47520" rIns="47520" tIns="23400" bIns="2340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397320" y="2913480"/>
                            <a:ext cx="763920" cy="426600"/>
                          </a:xfrm>
                        </wpg:grpSpPr>
                        <wps:wsp>
                          <wps:cNvSpPr/>
                          <wps:spPr>
                            <a:xfrm rot="19968000">
                              <a:off x="63360" y="219240"/>
                              <a:ext cx="522000" cy="36360"/>
                            </a:xfrm>
                            <a:prstGeom prst="rect">
                              <a:avLst/>
                            </a:prstGeom>
                            <a:solidFill>
                              <a:srgbClr val="8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9968000">
                              <a:off x="544320" y="48960"/>
                              <a:ext cx="223560" cy="36360"/>
                            </a:xfrm>
                            <a:prstGeom prst="rect">
                              <a:avLst/>
                            </a:prstGeom>
                            <a:solidFill>
                              <a:srgbClr val="cc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9968000">
                              <a:off x="129600" y="146160"/>
                              <a:ext cx="224280" cy="188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9"/>
                                    <w:szCs w:val="36"/>
                                    <w:rFonts w:ascii="Arial" w:hAnsi="Arial" w:eastAsia="SimSun;宋体" w:cs="Arial"/>
                                    <w:color w:val="FF0000"/>
                                    <w:lang w:val="en-CA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47520" rIns="47520" tIns="23400" bIns="234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9968000">
                              <a:off x="229320" y="95040"/>
                              <a:ext cx="224280" cy="188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9"/>
                                    <w:szCs w:val="36"/>
                                    <w:rFonts w:ascii="Arial" w:hAnsi="Arial" w:eastAsia="SimSun;宋体" w:cs="Arial"/>
                                    <w:color w:val="FF0000"/>
                                    <w:lang w:val="en-CA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47520" rIns="47520" tIns="23400" bIns="234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9968000">
                              <a:off x="328320" y="43920"/>
                              <a:ext cx="224280" cy="188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9"/>
                                    <w:szCs w:val="36"/>
                                    <w:rFonts w:ascii="Arial" w:hAnsi="Arial" w:eastAsia="SimSun;宋体" w:cs="Arial"/>
                                    <w:color w:val="FF0000"/>
                                    <w:lang w:val="en-CA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47520" rIns="47520" tIns="23400" bIns="234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9968000">
                              <a:off x="30600" y="197280"/>
                              <a:ext cx="224280" cy="188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9"/>
                                    <w:szCs w:val="36"/>
                                    <w:rFonts w:ascii="Arial" w:hAnsi="Arial" w:eastAsia="SimSun;宋体" w:cs="Arial"/>
                                    <w:color w:val="FF0000"/>
                                    <w:lang w:val="en-CA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47520" rIns="47520" tIns="23400" bIns="2340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3546360" y="2769120"/>
                            <a:ext cx="1231920" cy="14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>6. Microarray hybridization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0520" y="2426400"/>
                            <a:ext cx="521280" cy="189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b/>
                                  <w:szCs w:val="18"/>
                                  <w:b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>DNA dendrimer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3800" y="746280"/>
                            <a:ext cx="1045080" cy="14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i/>
                                  <w:szCs w:val="24"/>
                                  <w:bCs/>
                                  <w:i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>Labelled-aRNA synthesis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880" y="746280"/>
                            <a:ext cx="1270080" cy="14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i/>
                                  <w:szCs w:val="24"/>
                                  <w:bCs/>
                                  <w:iCs/>
                                  <w:rFonts w:ascii="Arial" w:hAnsi="Arial" w:eastAsia="SimSun;宋体" w:cs="Arial"/>
                                  <w:color w:val="000000"/>
                                  <w:lang w:val="en-CA" w:eastAsia="zh-CN" w:bidi="ar-SA"/>
                                </w:rPr>
                                <w:t>Labelled-cDNA synthesis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.05pt;height:267.45pt" coordorigin="0,0" coordsize="8641,5349">
                <v:rect id="shape_0" stroked="f" o:allowincell="f" style="position:absolute;left:1;top:0;width:8639;height:534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black" stroked="t" o:allowincell="f" style="position:absolute;left:3352;top:81;width:822;height:57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rect>
                <v:rect id="shape_0" fillcolor="black" stroked="t" o:allowincell="f" style="position:absolute;left:3352;top:552;width:822;height:57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rect>
                <v:rect id="shape_0" fillcolor="red" stroked="t" o:allowincell="f" style="position:absolute;left:4176;top:552;width:351;height:57;mso-wrap-style:none;v-text-anchor:middle;mso-position-horizontal-relative:char">
                  <v:fill o:detectmouseclick="t" type="solid" color2="aqua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175;top:0;width:703;height:18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9"/>
                            <w:b/>
                            <w:szCs w:val="18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>miR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5;top:469;width:1292;height:18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9"/>
                            <w:b/>
                            <w:szCs w:val="18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>Poly A tailed miR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6;top:187;width:1763;height:2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>1. Poly (A) tailing of miR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5;top:764;width:2762;height:2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>2. Reverse transcription of tailed miR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98,199" to="3998,43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1470;top:1701;width:822;height:57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rect>
                <v:rect id="shape_0" fillcolor="red" stroked="t" o:allowincell="f" style="position:absolute;left:2294;top:1701;width:351;height:57;mso-wrap-style:none;v-text-anchor:middle;mso-position-horizontal-relative:char">
                  <v:fill o:detectmouseclick="t" type="solid" color2="aqua"/>
                  <v:stroke color="black" weight="9360" joinstyle="miter" endcap="flat"/>
                  <w10:wrap type="none"/>
                </v:rect>
                <v:rect id="shape_0" fillcolor="fuchsia" stroked="t" o:allowincell="f" style="position:absolute;left:1470;top:1877;width:822;height:57;mso-wrap-style:none;v-text-anchor:middle;mso-position-horizontal-relative:char">
                  <v:fill o:detectmouseclick="t" type="solid" color2="lime"/>
                  <v:stroke color="black" weight="9360" joinstyle="miter" endcap="flat"/>
                  <w10:wrap type="none"/>
                </v:rect>
                <v:rect id="shape_0" fillcolor="lime" stroked="t" o:allowincell="f" style="position:absolute;left:2293;top:1877;width:351;height:57;mso-wrap-style:none;v-text-anchor:middle;mso-position-horizontal-relative:char">
                  <v:fill o:detectmouseclick="t" type="solid" color2="fuchsia"/>
                  <v:stroke color="black" weight="9360" joinstyle="miter" endcap="flat"/>
                  <w10:wrap type="none"/>
                </v:rect>
                <v:rect id="shape_0" fillcolor="yellow" stroked="t" o:allowincell="f" style="position:absolute;left:2646;top:1877;width:822;height:57;mso-wrap-style:none;v-text-anchor:middle;mso-position-horizontal-relative:char">
                  <v:fill o:detectmouseclick="t" type="solid" color2="blue"/>
                  <v:stroke color="black" weight="9360" joinstyle="miter" endcap="flat"/>
                  <w10:wrap type="none"/>
                </v:rect>
                <v:shape id="shape_0" stroked="f" o:allowincell="f" style="position:absolute;left:2351;top:1935;width:409;height:18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9"/>
                            <w:b/>
                            <w:szCs w:val="18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>d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2;top:1935;width:820;height:29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9"/>
                            <w:b/>
                            <w:szCs w:val="18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>Capture sequen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black" stroked="t" o:allowincell="f" style="position:absolute;left:4877;top:1703;width:822;height:57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rect>
                <v:rect id="shape_0" fillcolor="red" stroked="t" o:allowincell="f" style="position:absolute;left:5701;top:1703;width:351;height:57;mso-wrap-style:none;v-text-anchor:middle;mso-position-horizontal-relative:char">
                  <v:fill o:detectmouseclick="t" type="solid" color2="aqua"/>
                  <v:stroke color="black" weight="9360" joinstyle="miter" endcap="flat"/>
                  <w10:wrap type="none"/>
                </v:rect>
                <v:rect id="shape_0" fillcolor="fuchsia" stroked="t" o:allowincell="f" style="position:absolute;left:4879;top:1881;width:821;height:57;mso-wrap-style:none;v-text-anchor:middle;mso-position-horizontal-relative:char">
                  <v:fill o:detectmouseclick="t" type="solid" color2="lime"/>
                  <v:stroke color="black" weight="9360" joinstyle="miter" endcap="flat"/>
                  <w10:wrap type="none"/>
                </v:rect>
                <v:rect id="shape_0" fillcolor="lime" stroked="t" o:allowincell="f" style="position:absolute;left:5703;top:1881;width:351;height:57;mso-wrap-style:none;v-text-anchor:middle;mso-position-horizontal-relative:char">
                  <v:fill o:detectmouseclick="t" type="solid" color2="fuchsia"/>
                  <v:stroke color="black" weight="9360" joinstyle="miter" endcap="flat"/>
                  <w10:wrap type="none"/>
                </v:rect>
                <v:line id="shape_0" from="2411,1117" to="3467,1528" stroked="t" o:allowincell="f" style="position:absolute;flip:y;mso-position-horizontal-relative:char">
                  <v:stroke color="black" weight="9360" startarrow="block" startarrowwidth="medium" startarrowlength="medium" joinstyle="miter" endcap="flat"/>
                  <v:fill o:detectmouseclick="t" on="false"/>
                  <w10:wrap type="none"/>
                </v:line>
                <v:line id="shape_0" from="4528,1117" to="5584,152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rect id="shape_0" fillcolor="fuchsia" stroked="t" o:allowincell="f" style="position:absolute;left:1473;top:2586;width:821;height:57;mso-wrap-style:none;v-text-anchor:middle;mso-position-horizontal-relative:char">
                  <v:fill o:detectmouseclick="t" type="solid" color2="lime"/>
                  <v:stroke color="black" weight="9360" joinstyle="miter" endcap="flat"/>
                  <w10:wrap type="none"/>
                </v:rect>
                <v:rect id="shape_0" fillcolor="lime" stroked="t" o:allowincell="f" style="position:absolute;left:2295;top:2586;width:351;height:57;mso-wrap-style:none;v-text-anchor:middle;mso-position-horizontal-relative:char">
                  <v:fill o:detectmouseclick="t" type="solid" color2="fuchsia"/>
                  <v:stroke color="black" weight="9360" joinstyle="miter" endcap="flat"/>
                  <w10:wrap type="none"/>
                </v:rect>
                <v:rect id="shape_0" fillcolor="yellow" stroked="t" o:allowincell="f" style="position:absolute;left:2648;top:2586;width:822;height:57;mso-wrap-style:none;v-text-anchor:middle;mso-position-horizontal-relative:char">
                  <v:fill o:detectmouseclick="t" type="solid" color2="blue"/>
                  <v:stroke color="black" weight="9360" joinstyle="miter" endcap="flat"/>
                  <w10:wrap type="none"/>
                </v:rect>
                <v:group id="shape_0" style="position:absolute;left:2013;top:3738;width:1383;height:896">
                  <v:rect id="shape_0" fillcolor="yellow" stroked="t" o:allowincell="f" style="position:absolute;left:2013;top:4576;width:822;height:57;mso-wrap-style:none;v-text-anchor:middle;rotation:324;mso-position-horizontal-relative:char">
                    <v:fill o:detectmouseclick="t" type="solid" color2="blue"/>
                    <v:stroke color="black" weight="9360" joinstyle="miter" endcap="flat"/>
                    <w10:wrap type="none"/>
                  </v:rect>
                  <v:line id="shape_0" from="2692,4235" to="2880,4373" stroked="t" o:allowincell="f" style="position:absolute;flip:y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#bbe0e3" stroked="t" o:allowincell="f" style="position:absolute;left:2819;top:3925;width:469;height:292;mso-wrap-style:none;v-text-anchor:middle;rotation:324;mso-position-horizontal-relative:char">
                    <v:fill o:detectmouseclick="t" type="solid" color2="#441f1c"/>
                    <v:stroke color="black" weight="9360" joinstyle="miter" endcap="flat"/>
                    <w10:wrap type="none"/>
                  </v:oval>
                  <v:shape id="shape_0" stroked="f" o:allowincell="f" style="position:absolute;left:2896;top:4167;width:233;height:297;mso-wrap-style:square;v-text-anchor:top;rotation:324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9"/>
                              <w:szCs w:val="36"/>
                              <w:rFonts w:ascii="Arial" w:hAnsi="Arial" w:eastAsia="SimSun;宋体" w:cs="Arial"/>
                              <w:color w:val="FF0000"/>
                              <w:lang w:val="en-CA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26;top:4145;width:233;height:297;mso-wrap-style:square;v-text-anchor:top;rotation:324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9"/>
                              <w:szCs w:val="36"/>
                              <w:rFonts w:ascii="Arial" w:hAnsi="Arial" w:eastAsia="SimSun;宋体" w:cs="Arial"/>
                              <w:color w:val="FF0000"/>
                              <w:lang w:val="en-CA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69;top:3831;width:233;height:297;mso-wrap-style:square;v-text-anchor:top;rotation:324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9"/>
                              <w:szCs w:val="36"/>
                              <w:rFonts w:ascii="Arial" w:hAnsi="Arial" w:eastAsia="SimSun;宋体" w:cs="Arial"/>
                              <w:color w:val="FF0000"/>
                              <w:lang w:val="en-CA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64;top:3761;width:233;height:297;mso-wrap-style:square;v-text-anchor:top;rotation:324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9"/>
                              <w:szCs w:val="36"/>
                              <w:rFonts w:ascii="Arial" w:hAnsi="Arial" w:eastAsia="SimSun;宋体" w:cs="Arial"/>
                              <w:color w:val="FF0000"/>
                              <w:lang w:val="en-CA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37;top:3997;width:233;height:297;mso-wrap-style:square;v-text-anchor:top;rotation:324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9"/>
                              <w:szCs w:val="36"/>
                              <w:rFonts w:ascii="Arial" w:hAnsi="Arial" w:eastAsia="SimSun;宋体" w:cs="Arial"/>
                              <w:color w:val="FF0000"/>
                              <w:lang w:val="en-CA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45;top:4059;width:233;height:297;mso-wrap-style:square;v-text-anchor:top;rotation:324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9"/>
                              <w:szCs w:val="36"/>
                              <w:rFonts w:ascii="Arial" w:hAnsi="Arial" w:eastAsia="SimSun;宋体" w:cs="Arial"/>
                              <w:color w:val="FF0000"/>
                              <w:lang w:val="en-CA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61;top:3834;width:233;height:297;mso-wrap-style:square;v-text-anchor:top;rotation:324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9"/>
                              <w:szCs w:val="36"/>
                              <w:rFonts w:ascii="Arial" w:hAnsi="Arial" w:eastAsia="SimSun;宋体" w:cs="Arial"/>
                              <w:color w:val="FF0000"/>
                              <w:lang w:val="en-CA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94;top:3738;width:233;height:297;mso-wrap-style:square;v-text-anchor:top;rotation:324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9"/>
                              <w:szCs w:val="36"/>
                              <w:rFonts w:ascii="Arial" w:hAnsi="Arial" w:eastAsia="SimSun;宋体" w:cs="Arial"/>
                              <w:color w:val="FF0000"/>
                              <w:lang w:val="en-CA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26;top:3935;width:233;height:297;mso-wrap-style:square;v-text-anchor:top;rotation:324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9"/>
                              <w:szCs w:val="36"/>
                              <w:rFonts w:ascii="Arial" w:hAnsi="Arial" w:eastAsia="SimSun;宋体" w:cs="Arial"/>
                              <w:color w:val="FF0000"/>
                              <w:lang w:val="en-CA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0;top:2127;width:3054;height:22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>3. Tagged cDNA hybridiz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" coordsize="21600,21600" o:spt="7" adj="5400" path="m,21600l@1,l21600,l@4,21600xe">
                  <v:stroke joinstyle="miter"/>
                  <v:formulas>
                    <v:f eqn="val 21600"/>
                    <v:f eqn="val #0"/>
                    <v:f eqn="prod 1 @1 2"/>
                    <v:f eqn="sum width 0 @2"/>
                    <v:f eqn="sum width 0 @1"/>
                    <v:f eqn="prod @4 1 2"/>
                    <v:f eqn="sum width 0 @5"/>
                    <v:f eqn="prod 10800 @1 @0"/>
                    <v:f eqn="prod 5 @1 @0"/>
                    <v:f eqn="sum 1 @8 0"/>
                    <v:f eqn="prod 1 @9 12"/>
                    <v:f eqn="prod 100000 @10 1"/>
                    <v:f eqn="sum width 0 @11"/>
                    <v:f eqn="sum height 0 @11"/>
                    <v:f eqn="prod height 10800 @1"/>
                    <v:f eqn="val @14"/>
                    <v:f eqn="sum height 0 @15"/>
                  </v:formulas>
                  <v:path gradientshapeok="t" o:connecttype="rect" textboxrect="@11,@11,@12,@13"/>
                  <v:handles>
                    <v:h position="@1,0"/>
                  </v:handles>
                </v:shapetype>
                <v:shape id="shape_0" fillcolor="gray" stroked="t" o:allowincell="f" style="position:absolute;left:1591;top:3046;width:1468;height:116;mso-wrap-style:none;v-text-anchor:middle;mso-position-horizontal-relative:char" type="_x0000_t7">
                  <v:fill o:detectmouseclick="t" type="solid" color2="#7f7f7f"/>
                  <v:stroke color="black" weight="9360" joinstyle="miter" endcap="flat"/>
                  <w10:wrap type="none"/>
                </v:shape>
                <v:line id="shape_0" from="2238,2810" to="2823,3102" stroked="t" o:allowincell="f" style="position:absolute;flip:y;mso-position-horizontal-relative:char">
                  <v:stroke color="black" weight="25560" joinstyle="miter" endcap="flat"/>
                  <v:fill o:detectmouseclick="t" on="false"/>
                  <w10:wrap type="none"/>
                </v:line>
                <v:shape id="shape_0" stroked="f" o:allowincell="f" style="position:absolute;left:1;top:3479;width:2349;height:2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>4. Dendrimer hybridiz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gray" stroked="t" o:allowincell="f" style="position:absolute;left:235;top:5231;width:1468;height:116;mso-wrap-style:none;v-text-anchor:middle;mso-position-horizontal-relative:char" type="_x0000_t7">
                  <v:fill o:detectmouseclick="t" type="solid" color2="#7f7f7f"/>
                  <v:stroke color="black" weight="9360" joinstyle="miter" endcap="flat"/>
                  <w10:wrap type="none"/>
                </v:shape>
                <v:line id="shape_0" from="942,4821" to="1645,5289" stroked="t" o:allowincell="f" style="position:absolute;flip:y;mso-position-horizontal-relative:char">
                  <v:stroke color="black" weight="25560" joinstyle="miter" endcap="flat"/>
                  <v:fill o:detectmouseclick="t" on="false"/>
                  <w10:wrap type="none"/>
                </v:line>
                <v:rect id="shape_0" fillcolor="fuchsia" stroked="t" o:allowincell="f" style="position:absolute;left:826;top:4937;width:821;height:57;mso-wrap-style:none;v-text-anchor:middle;rotation:323;mso-position-horizontal-relative:char">
                  <v:fill o:detectmouseclick="t" type="solid" color2="lime"/>
                  <v:stroke color="black" weight="9360" joinstyle="miter" endcap="flat"/>
                  <w10:wrap type="none"/>
                </v:rect>
                <v:rect id="shape_0" fillcolor="lime" stroked="t" o:allowincell="f" style="position:absolute;left:1530;top:4585;width:351;height:57;mso-wrap-style:none;v-text-anchor:middle;rotation:323;mso-position-horizontal-relative:char">
                  <v:fill o:detectmouseclick="t" type="solid" color2="fuchsia"/>
                  <v:stroke color="black" weight="9360" joinstyle="miter" endcap="flat"/>
                  <w10:wrap type="none"/>
                </v:rect>
                <v:rect id="shape_0" fillcolor="yellow" stroked="t" o:allowincell="f" style="position:absolute;left:1765;top:4231;width:822;height:57;mso-wrap-style:none;v-text-anchor:middle;rotation:323;mso-position-horizontal-relative:char">
                  <v:fill o:detectmouseclick="t" type="solid" color2="blue"/>
                  <v:stroke color="black" weight="9360" joinstyle="miter" endcap="flat"/>
                  <w10:wrap type="none"/>
                </v:rect>
                <v:line id="shape_0" from="2293,2694" to="2294,2879" stroked="t" o:allowincell="f" style="position:absolute;flip:x;mso-position-horizontal-relative:char">
                  <v:stroke color="black" weight="9360" dashstyle="shortdot" endarrow="block" endarrowwidth="medium" endarrowlength="medium" joinstyle="miter" endcap="flat"/>
                  <v:fill o:detectmouseclick="t" on="false"/>
                  <w10:wrap type="none"/>
                </v:line>
                <v:line id="shape_0" from="2293,2117" to="2293,240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175,4293" to="2409,4526" stroked="t" o:allowincell="f" style="position:absolute;flip:xy;mso-position-horizontal-relative:char">
                  <v:stroke color="black" weight="9360" dashstyle="shortdot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2586;top:2870;width:820;height:18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9"/>
                            <w:b/>
                            <w:szCs w:val="18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>Probe olig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1;top:3046;width:823;height:18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9"/>
                            <w:b/>
                            <w:szCs w:val="18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>microarra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10;top:4581;width:820;height:4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9"/>
                            <w:b/>
                            <w:szCs w:val="18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>Complement to capture sequen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fuchsia" stroked="t" o:allowincell="f" style="position:absolute;left:4877;top:2587;width:822;height:57;mso-wrap-style:none;v-text-anchor:middle;mso-position-horizontal-relative:char">
                  <v:fill o:detectmouseclick="t" type="solid" color2="lime"/>
                  <v:stroke color="black" weight="9360" joinstyle="miter" endcap="flat"/>
                  <w10:wrap type="none"/>
                </v:rect>
                <v:rect id="shape_0" fillcolor="lime" stroked="t" o:allowincell="f" style="position:absolute;left:5701;top:2587;width:351;height:57;mso-wrap-style:none;v-text-anchor:middle;mso-position-horizontal-relative:char">
                  <v:fill o:detectmouseclick="t" type="solid" color2="fuchsia"/>
                  <v:stroke color="black" weight="9360" joinstyle="miter" endcap="flat"/>
                  <w10:wrap type="none"/>
                </v:rect>
                <v:rect id="shape_0" fillcolor="#99cc00" stroked="t" o:allowincell="f" style="position:absolute;left:4879;top:2821;width:821;height:57;mso-wrap-style:none;v-text-anchor:middle;mso-position-horizontal-relative:char">
                  <v:fill o:detectmouseclick="t" type="solid" color2="#6633ff"/>
                  <v:stroke color="black" weight="9360" joinstyle="miter" endcap="flat"/>
                  <w10:wrap type="none"/>
                </v:rect>
                <v:rect id="shape_0" fillcolor="blue" stroked="t" o:allowincell="f" style="position:absolute;left:5703;top:2821;width:351;height:57;mso-wrap-style:none;v-text-anchor:middle;mso-position-horizontal-relative:char">
                  <v:fill o:detectmouseclick="t" type="solid" color2="yellow"/>
                  <v:stroke color="black" weight="9360" joinstyle="miter" endcap="flat"/>
                  <w10:wrap type="none"/>
                </v:rect>
                <v:rect id="shape_0" fillcolor="maroon" stroked="t" o:allowincell="f" style="position:absolute;left:4879;top:3527;width:821;height:57;mso-wrap-style:none;v-text-anchor:middle;mso-position-horizontal-relative:char">
                  <v:fill o:detectmouseclick="t" type="solid" color2="#7fffff"/>
                  <v:stroke color="black" weight="9360" joinstyle="miter" endcap="flat"/>
                  <w10:wrap type="none"/>
                </v:rect>
                <v:rect id="shape_0" fillcolor="#ccffff" stroked="t" o:allowincell="f" style="position:absolute;left:5701;top:3527;width:351;height:57;mso-wrap-style:none;v-text-anchor:middle;mso-position-horizontal-relative:char">
                  <v:fill o:detectmouseclick="t" type="solid" color2="#330000"/>
                  <v:stroke color="black" weight="9360" joinstyle="miter" endcap="flat"/>
                  <w10:wrap type="none"/>
                </v:rect>
                <v:line id="shape_0" from="5527,2116" to="5527,240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5584;top:1999;width:3054;height:2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>3. Second strand synthe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527,3057" to="5527,334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gray" stroked="t" o:allowincell="f" style="position:absolute;left:4938;top:5222;width:1469;height:116;mso-wrap-style:none;v-text-anchor:middle;mso-position-horizontal-relative:char" type="_x0000_t7">
                  <v:fill o:detectmouseclick="t" type="solid" color2="#7f7f7f"/>
                  <v:stroke color="black" weight="9360" joinstyle="miter" endcap="flat"/>
                  <w10:wrap type="none"/>
                </v:shape>
                <v:line id="shape_0" from="5585,4988" to="6171,5279" stroked="t" o:allowincell="f" style="position:absolute;flip:y;mso-position-horizontal-relative:char">
                  <v:stroke color="black" weight="25560" joinstyle="miter" endcap="flat"/>
                  <v:fill o:detectmouseclick="t" on="false"/>
                  <w10:wrap type="none"/>
                </v:line>
                <v:line id="shape_0" from="5527,3703" to="5527,399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5878;top:2880;width:1704;height:67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 xml:space="preserve">4. In vitro transcription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 xml:space="preserve">    incorporating modified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 xml:space="preserve">    nucleotid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527,4410" to="5527,470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5585;top:3703;width:1939;height:2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>5. Coupling of dye molecu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4819;top:3939;width:1234;height:298">
                  <v:rect id="shape_0" fillcolor="maroon" stroked="t" o:allowincell="f" style="position:absolute;left:4878;top:4114;width:821;height:57;mso-wrap-style:none;v-text-anchor:middle;mso-position-horizontal-relative:char">
                    <v:fill o:detectmouseclick="t" type="solid" color2="#7fffff"/>
                    <v:stroke color="black" weight="9360" joinstyle="miter" endcap="flat"/>
                    <w10:wrap type="none"/>
                  </v:rect>
                  <v:rect id="shape_0" fillcolor="#ccffff" stroked="t" o:allowincell="f" style="position:absolute;left:5701;top:4114;width:351;height:57;mso-wrap-style:none;v-text-anchor:middle;mso-position-horizontal-relative:char">
                    <v:fill o:detectmouseclick="t" type="solid" color2="#330000"/>
                    <v:stroke color="black" weight="9360" joinstyle="miter" endcap="flat"/>
                    <w10:wrap type="none"/>
                  </v:rect>
                  <v:shape id="shape_0" stroked="f" o:allowincell="f" style="position:absolute;left:4995;top:3939;width:352;height:29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9"/>
                              <w:szCs w:val="36"/>
                              <w:rFonts w:ascii="Arial" w:hAnsi="Arial" w:eastAsia="SimSun;宋体" w:cs="Arial"/>
                              <w:color w:val="FF0000"/>
                              <w:lang w:val="en-CA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171;top:3939;width:352;height:29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9"/>
                              <w:szCs w:val="36"/>
                              <w:rFonts w:ascii="Arial" w:hAnsi="Arial" w:eastAsia="SimSun;宋体" w:cs="Arial"/>
                              <w:color w:val="FF0000"/>
                              <w:lang w:val="en-CA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47;top:3939;width:352;height:29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9"/>
                              <w:szCs w:val="36"/>
                              <w:rFonts w:ascii="Arial" w:hAnsi="Arial" w:eastAsia="SimSun;宋体" w:cs="Arial"/>
                              <w:color w:val="FF0000"/>
                              <w:lang w:val="en-CA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819;top:3939;width:352;height:29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9"/>
                              <w:szCs w:val="36"/>
                              <w:rFonts w:ascii="Arial" w:hAnsi="Arial" w:eastAsia="SimSun;宋体" w:cs="Arial"/>
                              <w:color w:val="FF0000"/>
                              <w:lang w:val="en-CA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5398;top:4657;width:1161;height:539">
                  <v:rect id="shape_0" fillcolor="maroon" stroked="t" o:allowincell="f" style="position:absolute;left:5451;top:4933;width:821;height:56;mso-wrap-style:none;v-text-anchor:middle;rotation:333;mso-position-horizontal-relative:char">
                    <v:fill o:detectmouseclick="t" type="solid" color2="#7fffff"/>
                    <v:stroke color="black" weight="9360" joinstyle="miter" endcap="flat"/>
                    <w10:wrap type="none"/>
                  </v:rect>
                  <v:rect id="shape_0" fillcolor="#ccffff" stroked="t" o:allowincell="f" style="position:absolute;left:6208;top:4665;width:351;height:56;mso-wrap-style:none;v-text-anchor:middle;rotation:333;mso-position-horizontal-relative:char">
                    <v:fill o:detectmouseclick="t" type="solid" color2="#330000"/>
                    <v:stroke color="black" weight="9360" joinstyle="miter" endcap="flat"/>
                    <w10:wrap type="none"/>
                  </v:rect>
                  <v:shape id="shape_0" stroked="f" o:allowincell="f" style="position:absolute;left:5554;top:4818;width:352;height:296;mso-wrap-style:square;v-text-anchor:top;rotation:333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9"/>
                              <w:szCs w:val="36"/>
                              <w:rFonts w:ascii="Arial" w:hAnsi="Arial" w:eastAsia="SimSun;宋体" w:cs="Arial"/>
                              <w:color w:val="FF0000"/>
                              <w:lang w:val="en-CA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11;top:4738;width:352;height:296;mso-wrap-style:square;v-text-anchor:top;rotation:333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9"/>
                              <w:szCs w:val="36"/>
                              <w:rFonts w:ascii="Arial" w:hAnsi="Arial" w:eastAsia="SimSun;宋体" w:cs="Arial"/>
                              <w:color w:val="FF0000"/>
                              <w:lang w:val="en-CA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867;top:4657;width:352;height:296;mso-wrap-style:square;v-text-anchor:top;rotation:333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9"/>
                              <w:szCs w:val="36"/>
                              <w:rFonts w:ascii="Arial" w:hAnsi="Arial" w:eastAsia="SimSun;宋体" w:cs="Arial"/>
                              <w:color w:val="FF0000"/>
                              <w:lang w:val="en-CA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8;top:4899;width:352;height:296;mso-wrap-style:square;v-text-anchor:top;rotation:333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9"/>
                              <w:szCs w:val="36"/>
                              <w:rFonts w:ascii="Arial" w:hAnsi="Arial" w:eastAsia="SimSun;宋体" w:cs="Arial"/>
                              <w:color w:val="FF0000"/>
                              <w:lang w:val="en-CA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5585;top:4361;width:1939;height:2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>6. Microarray hybridiz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92;top:3821;width:820;height:29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9"/>
                            <w:b/>
                            <w:szCs w:val="18"/>
                            <w:b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>DNA dendrim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44;top:1175;width:1645;height:22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i/>
                            <w:szCs w:val="24"/>
                            <w:bCs/>
                            <w:i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>Labelled-aRNA synthe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;top:1175;width:1999;height:22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i/>
                            <w:szCs w:val="24"/>
                            <w:bCs/>
                            <w:iCs/>
                            <w:rFonts w:ascii="Arial" w:hAnsi="Arial" w:eastAsia="SimSun;宋体" w:cs="Arial"/>
                            <w:color w:val="000000"/>
                            <w:lang w:val="en-CA" w:eastAsia="zh-CN" w:bidi="ar-SA"/>
                          </w:rPr>
                          <w:t>Labelled-cDNA synthe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8641" w:h="5352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6T21:44:00Z</dcterms:created>
  <dc:creator>rsaba</dc:creator>
  <dc:description/>
  <dc:language>en-US</dc:language>
  <cp:lastModifiedBy>rsaba</cp:lastModifiedBy>
  <dcterms:modified xsi:type="dcterms:W3CDTF">2006-12-06T21:44:00Z</dcterms:modified>
  <cp:revision>2</cp:revision>
  <dc:subject/>
  <dc:title> </dc:title>
</cp:coreProperties>
</file>